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6181" w:rsidRPr="009F3778" w:rsidRDefault="00472509" w:rsidP="00ED6181">
      <w:pPr>
        <w:rPr>
          <w:rFonts w:ascii="Times New Roman" w:hAnsi="Times New Roman" w:cs="Times New Roman"/>
          <w:sz w:val="24"/>
        </w:rPr>
      </w:pPr>
      <w:bookmarkStart w:id="0" w:name="OLE_LINK40"/>
      <w:bookmarkStart w:id="1" w:name="_Hlk482186227"/>
      <w:r w:rsidRPr="009F3778">
        <w:rPr>
          <w:rFonts w:ascii="Times New Roman" w:hAnsi="Times New Roman" w:cs="Times New Roman"/>
          <w:b/>
          <w:sz w:val="24"/>
        </w:rPr>
        <w:t>T</w:t>
      </w:r>
      <w:r w:rsidR="00ED6181" w:rsidRPr="009F3778">
        <w:rPr>
          <w:rFonts w:ascii="Times New Roman" w:hAnsi="Times New Roman" w:cs="Times New Roman"/>
          <w:b/>
          <w:sz w:val="24"/>
        </w:rPr>
        <w:t xml:space="preserve">able </w:t>
      </w:r>
      <w:r w:rsidRPr="009F3778">
        <w:rPr>
          <w:rFonts w:ascii="Times New Roman" w:hAnsi="Times New Roman" w:cs="Times New Roman"/>
          <w:b/>
          <w:sz w:val="24"/>
        </w:rPr>
        <w:t>S</w:t>
      </w:r>
      <w:r w:rsidR="00ED6181" w:rsidRPr="009F3778">
        <w:rPr>
          <w:rFonts w:ascii="Times New Roman" w:hAnsi="Times New Roman" w:cs="Times New Roman"/>
          <w:b/>
          <w:sz w:val="24"/>
        </w:rPr>
        <w:t>2</w:t>
      </w:r>
      <w:r w:rsidR="00ED6181" w:rsidRPr="009F3778">
        <w:rPr>
          <w:rFonts w:ascii="Times New Roman" w:hAnsi="Times New Roman" w:cs="Times New Roman"/>
          <w:sz w:val="24"/>
        </w:rPr>
        <w:t>.</w:t>
      </w:r>
      <w:bookmarkStart w:id="2" w:name="_Hlk521838124"/>
      <w:r w:rsidR="00ED6181" w:rsidRPr="009F3778">
        <w:rPr>
          <w:rFonts w:ascii="Times New Roman" w:hAnsi="Times New Roman" w:cs="Times New Roman"/>
          <w:b/>
          <w:sz w:val="24"/>
        </w:rPr>
        <w:t xml:space="preserve"> </w:t>
      </w:r>
      <w:r w:rsidR="00ED6181" w:rsidRPr="009F3778">
        <w:rPr>
          <w:rFonts w:ascii="Times New Roman" w:hAnsi="Times New Roman" w:cs="Times New Roman"/>
          <w:sz w:val="24"/>
        </w:rPr>
        <w:t xml:space="preserve">Correlations among </w:t>
      </w:r>
      <w:bookmarkStart w:id="3" w:name="_Hlk515287636"/>
      <w:r w:rsidR="009C3A6C">
        <w:rPr>
          <w:rFonts w:ascii="Times New Roman" w:hAnsi="Times New Roman" w:cs="Times New Roman"/>
          <w:sz w:val="24"/>
        </w:rPr>
        <w:t>CRC-</w:t>
      </w:r>
      <w:r w:rsidR="009C3A6C">
        <w:rPr>
          <w:rFonts w:ascii="Times New Roman" w:hAnsi="Times New Roman" w:cs="Times New Roman" w:hint="eastAsia"/>
          <w:sz w:val="24"/>
        </w:rPr>
        <w:t>associated</w:t>
      </w:r>
      <w:r w:rsidR="00ED6181" w:rsidRPr="009F3778">
        <w:rPr>
          <w:rFonts w:ascii="Times New Roman" w:hAnsi="Times New Roman" w:cs="Times New Roman"/>
          <w:sz w:val="24"/>
        </w:rPr>
        <w:t xml:space="preserve"> </w:t>
      </w:r>
      <w:r w:rsidRPr="009F3778">
        <w:rPr>
          <w:rFonts w:ascii="Times New Roman" w:hAnsi="Times New Roman" w:cs="Times New Roman"/>
          <w:sz w:val="24"/>
        </w:rPr>
        <w:t>microbes</w:t>
      </w:r>
      <w:bookmarkEnd w:id="3"/>
      <w:r w:rsidR="00ED6181" w:rsidRPr="009F3778">
        <w:rPr>
          <w:rFonts w:ascii="Times New Roman" w:hAnsi="Times New Roman" w:cs="Times New Roman"/>
          <w:sz w:val="24"/>
        </w:rPr>
        <w:t xml:space="preserve"> and </w:t>
      </w:r>
      <w:r w:rsidRPr="009F3778">
        <w:rPr>
          <w:rFonts w:ascii="Times New Roman" w:hAnsi="Times New Roman" w:cs="Times New Roman"/>
          <w:sz w:val="24"/>
        </w:rPr>
        <w:t xml:space="preserve">plasma </w:t>
      </w:r>
      <w:r w:rsidR="00ED6181" w:rsidRPr="009F3778">
        <w:rPr>
          <w:rFonts w:ascii="Times New Roman" w:hAnsi="Times New Roman" w:cs="Times New Roman"/>
          <w:sz w:val="24"/>
        </w:rPr>
        <w:t xml:space="preserve">inflammatory </w:t>
      </w:r>
      <w:proofErr w:type="spellStart"/>
      <w:r w:rsidR="00C55A62">
        <w:rPr>
          <w:rFonts w:ascii="Times New Roman" w:hAnsi="Times New Roman" w:cs="Times New Roman" w:hint="eastAsia"/>
          <w:sz w:val="24"/>
        </w:rPr>
        <w:t>factrs</w:t>
      </w:r>
      <w:proofErr w:type="spellEnd"/>
      <w:r w:rsidR="00ED6181" w:rsidRPr="009F3778">
        <w:rPr>
          <w:rFonts w:ascii="Times New Roman" w:hAnsi="Times New Roman" w:cs="Times New Roman"/>
          <w:sz w:val="24"/>
        </w:rPr>
        <w:t>.</w:t>
      </w:r>
      <w:bookmarkEnd w:id="2"/>
    </w:p>
    <w:bookmarkEnd w:id="0"/>
    <w:p w:rsidR="00ED6181" w:rsidRPr="009F3778" w:rsidRDefault="00ED6181" w:rsidP="00ED6181">
      <w:pPr>
        <w:rPr>
          <w:rFonts w:ascii="Times New Roman" w:hAnsi="Times New Roman" w:cs="Times New Roman"/>
          <w:sz w:val="22"/>
        </w:rPr>
      </w:pPr>
    </w:p>
    <w:tbl>
      <w:tblPr>
        <w:tblW w:w="10311" w:type="dxa"/>
        <w:tblInd w:w="281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119"/>
        <w:gridCol w:w="3263"/>
        <w:gridCol w:w="952"/>
        <w:gridCol w:w="851"/>
        <w:gridCol w:w="850"/>
        <w:gridCol w:w="1276"/>
      </w:tblGrid>
      <w:tr w:rsidR="009F3778" w:rsidRPr="009F3778" w:rsidTr="009F3778">
        <w:trPr>
          <w:trHeight w:val="315"/>
        </w:trPr>
        <w:tc>
          <w:tcPr>
            <w:tcW w:w="3119" w:type="dxa"/>
            <w:tcBorders>
              <w:top w:val="single" w:sz="4" w:space="0" w:color="auto"/>
            </w:tcBorders>
            <w:noWrap/>
            <w:vAlign w:val="center"/>
          </w:tcPr>
          <w:bookmarkEnd w:id="1"/>
          <w:p w:rsidR="009F3778" w:rsidRPr="009F3778" w:rsidRDefault="009F3778" w:rsidP="009F37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Factor1</w:t>
            </w:r>
          </w:p>
        </w:tc>
        <w:tc>
          <w:tcPr>
            <w:tcW w:w="3263" w:type="dxa"/>
            <w:tcBorders>
              <w:top w:val="single" w:sz="4" w:space="0" w:color="auto"/>
            </w:tcBorders>
            <w:noWrap/>
            <w:vAlign w:val="center"/>
          </w:tcPr>
          <w:p w:rsidR="009F3778" w:rsidRPr="009F3778" w:rsidRDefault="009F3778" w:rsidP="009F3778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Factor2</w:t>
            </w:r>
          </w:p>
        </w:tc>
        <w:tc>
          <w:tcPr>
            <w:tcW w:w="952" w:type="dxa"/>
            <w:tcBorders>
              <w:top w:val="single" w:sz="4" w:space="0" w:color="auto"/>
            </w:tcBorders>
            <w:noWrap/>
            <w:vAlign w:val="center"/>
          </w:tcPr>
          <w:p w:rsidR="009F3778" w:rsidRPr="009F3778" w:rsidRDefault="009F3778" w:rsidP="009F377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3778">
              <w:rPr>
                <w:rFonts w:ascii="Times New Roman" w:hAnsi="Times New Roman" w:cs="Times New Roman"/>
                <w:b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:rsidR="009F3778" w:rsidRPr="009F3778" w:rsidRDefault="009F3778" w:rsidP="009F377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3778">
              <w:rPr>
                <w:rFonts w:ascii="Times New Roman" w:hAnsi="Times New Roman" w:cs="Times New Roman"/>
                <w:b/>
              </w:rPr>
              <w:t>lower CI</w:t>
            </w:r>
          </w:p>
          <w:p w:rsidR="009F3778" w:rsidRPr="009F3778" w:rsidRDefault="009F3778" w:rsidP="009F377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3778">
              <w:rPr>
                <w:rFonts w:ascii="Times New Roman" w:hAnsi="Times New Roman" w:cs="Times New Roman"/>
                <w:b/>
              </w:rPr>
              <w:t>(95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:rsidR="009F3778" w:rsidRPr="009F3778" w:rsidRDefault="009F3778" w:rsidP="009F377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3778">
              <w:rPr>
                <w:rFonts w:ascii="Times New Roman" w:hAnsi="Times New Roman" w:cs="Times New Roman"/>
                <w:b/>
              </w:rPr>
              <w:t>Higher CI</w:t>
            </w:r>
          </w:p>
          <w:p w:rsidR="009F3778" w:rsidRPr="009F3778" w:rsidRDefault="009F3778" w:rsidP="009F377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3778">
              <w:rPr>
                <w:rFonts w:ascii="Times New Roman" w:hAnsi="Times New Roman" w:cs="Times New Roman"/>
                <w:b/>
              </w:rPr>
              <w:t>(95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:rsidR="009F3778" w:rsidRPr="009F3778" w:rsidRDefault="009F3778" w:rsidP="009F377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3778">
              <w:rPr>
                <w:rFonts w:ascii="Times New Roman" w:hAnsi="Times New Roman" w:cs="Times New Roman"/>
                <w:b/>
                <w:i/>
              </w:rPr>
              <w:t xml:space="preserve">P </w:t>
            </w:r>
            <w:r w:rsidRPr="009F3778">
              <w:rPr>
                <w:rFonts w:ascii="Times New Roman" w:hAnsi="Times New Roman" w:cs="Times New Roman"/>
                <w:b/>
              </w:rPr>
              <w:t>value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>CRP</w:t>
            </w:r>
          </w:p>
        </w:tc>
        <w:tc>
          <w:tcPr>
            <w:tcW w:w="326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F3778" w:rsidRPr="009F3778" w:rsidRDefault="009F0788" w:rsidP="009F377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L-6</w:t>
            </w:r>
          </w:p>
        </w:tc>
        <w:tc>
          <w:tcPr>
            <w:tcW w:w="95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69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83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50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>CRP</w:t>
            </w:r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0788" w:rsidP="009F377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STNFR-Ⅱ</w:t>
            </w:r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29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35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19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0788" w:rsidP="009F377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L-6</w:t>
            </w:r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0788" w:rsidP="009F377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STNFR-Ⅱ</w:t>
            </w:r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04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14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90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>CRP</w:t>
            </w:r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Dialister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neumosinte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31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37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21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>CRP</w:t>
            </w:r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eptostreptococcu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tomati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14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19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04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>CRP</w:t>
            </w:r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Fusobacter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nucleatum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01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06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92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>CRP</w:t>
            </w:r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arvimona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micra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68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72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61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2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>CRP</w:t>
            </w:r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oseburi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faeci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60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253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64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3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>CRP</w:t>
            </w:r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hadrum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36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230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40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4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>CRP</w:t>
            </w:r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ligen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34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228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38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5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>CRP</w:t>
            </w:r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Gemell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morbillorum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34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7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28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6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>CRP</w:t>
            </w:r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olo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moorei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31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5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25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8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>CRP</w:t>
            </w:r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ampylobacter rectus</w:t>
            </w:r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14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7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09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2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0788" w:rsidP="009F377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STNFR-Ⅱ</w:t>
            </w:r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Dialister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neumosinte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41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5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35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0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0788" w:rsidP="009F377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STNFR-Ⅱ</w:t>
            </w:r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eptostreptococcu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tomati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33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7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27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6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0788" w:rsidP="009F377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STNFR-Ⅱ</w:t>
            </w:r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Fusobacter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nucleatum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30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4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24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8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0788" w:rsidP="009F377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STNFR-Ⅱ</w:t>
            </w:r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ligen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11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205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14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9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eptostreptococcu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tomatis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arvimona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micra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10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58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55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eptostreptococcu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tomatis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Dialister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neumosinte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10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46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68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eptostreptococcu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tomatis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Gemell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morbillorum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74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96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46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eptostreptococcu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tomatis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orphyromona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asaccharolytica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30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47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05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eptostreptococcu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tomatis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olo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moorei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07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23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85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eptostreptococcu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tomatis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Fusobacter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nucleatum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98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14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77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eptostreptococcu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tomatis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ampylobacter rectus</w:t>
            </w:r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58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70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39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eptostreptococcu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tomatis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Clostrid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lactatifermentan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36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42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25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eptostreptococcu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tomatis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uminococcu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torques</w:t>
            </w:r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26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32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16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eptostreptococcu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tomatis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ligen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211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302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17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eptostreptococcu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tomatis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Clostrid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cinden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98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03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90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eptostreptococcu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tomatis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isenbergiell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ayi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98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03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89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eptostreptococcu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tomatis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desmolan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74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266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78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eptostreptococcu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tomatis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hadrum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68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261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73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2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eptostreptococcu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t</w:t>
            </w:r>
            <w:bookmarkStart w:id="4" w:name="_GoBack"/>
            <w:bookmarkEnd w:id="4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omatis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Clostrid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ymbiosum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61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66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54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3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eptostreptococcu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tomatis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oseburi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faeci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61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254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65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3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eptostreptococcu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tomatis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Fusicatenibacter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accharivoran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29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223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32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0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arvimona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micra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Dialister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neumosinte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11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46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68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arvimona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micra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orphyromona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asaccharolytica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91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14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61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arvimona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micra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Gemell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morbillorum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53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73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27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arvimona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micra</w:t>
            </w:r>
            <w:proofErr w:type="spellEnd"/>
          </w:p>
        </w:tc>
        <w:tc>
          <w:tcPr>
            <w:tcW w:w="326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Fusobacter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nucleatum</w:t>
            </w:r>
            <w:proofErr w:type="spellEnd"/>
          </w:p>
        </w:tc>
        <w:tc>
          <w:tcPr>
            <w:tcW w:w="95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23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40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99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</w:tbl>
    <w:p w:rsidR="009F3778" w:rsidRDefault="009F3778"/>
    <w:p w:rsidR="009F3778" w:rsidRDefault="009F3778"/>
    <w:tbl>
      <w:tblPr>
        <w:tblW w:w="10311" w:type="dxa"/>
        <w:tblInd w:w="281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119"/>
        <w:gridCol w:w="3263"/>
        <w:gridCol w:w="952"/>
        <w:gridCol w:w="851"/>
        <w:gridCol w:w="850"/>
        <w:gridCol w:w="1276"/>
      </w:tblGrid>
      <w:tr w:rsidR="009F3778" w:rsidRPr="009F3778" w:rsidTr="009F3778">
        <w:trPr>
          <w:trHeight w:val="315"/>
        </w:trPr>
        <w:tc>
          <w:tcPr>
            <w:tcW w:w="311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lastRenderedPageBreak/>
              <w:t>Parvimona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micra</w:t>
            </w:r>
            <w:proofErr w:type="spellEnd"/>
          </w:p>
        </w:tc>
        <w:tc>
          <w:tcPr>
            <w:tcW w:w="326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olo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moorei</w:t>
            </w:r>
            <w:proofErr w:type="spellEnd"/>
          </w:p>
        </w:tc>
        <w:tc>
          <w:tcPr>
            <w:tcW w:w="95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86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00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65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arvimona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micra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ampylobacter rectus</w:t>
            </w:r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17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27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01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arvimona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micra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isenbergiell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ayi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04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14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90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arvimona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micra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Clostrid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lactatifermentan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88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97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75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arvimona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micra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uminococcu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torques</w:t>
            </w:r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73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81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61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arvimona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micra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Clostrid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cinden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61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68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49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arvimona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micra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Clostrid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ymbiosum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09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15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00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arvimona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micra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ligen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77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270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82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arvimona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micra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Streptococcus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alivariu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39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233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43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2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arvimona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micra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ggerthell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lenta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20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3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14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2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arvimona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micra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hadrum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19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213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22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4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ligens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oseburi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faeci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82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04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53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ligens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Blauti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faeci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51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63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33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ligens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Fusicatenibacter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accharivoran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44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55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26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ligens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uminococcu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lactari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04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13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89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ligens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desmolan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80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88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67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ligens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hallii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63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71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51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ligens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hadrum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50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57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38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ligens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oprococcu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comes</w:t>
            </w:r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50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57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38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ligens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ggerthell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lenta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89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281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94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ligens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Gemell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morbillorum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66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259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71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2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ligens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Clostrid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ymbiosum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51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244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55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6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ligens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olo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moorei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35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229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39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5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ligens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isenbergiell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ayi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35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229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38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5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ligens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Clostrid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lactatifermentan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24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8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19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6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ligens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Fusobacter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nucleatum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15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210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19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9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Gemell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morbillorum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Dialister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neumosinte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31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48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07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Gemell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morbillorum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olo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moorei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89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03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68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Gemell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morbillorum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Fusobacter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nucleatum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49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61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31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Gemell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morbillorum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ampylobacter rectus</w:t>
            </w:r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02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11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87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Gemell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morbillorum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orphyromona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asaccharolytica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41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48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30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Gemell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morbillorum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Streptococcus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alivariu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65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69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58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2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Gemell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morbillorum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Clostrid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lactatifermentan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33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7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27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6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Gemell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morbillorum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Fusicatenibacter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accharivoran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24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218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27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6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Gemell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morbillorum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oseburi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faeci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17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211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20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7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Dialister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neumosintes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Fusobacter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nucleatum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52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72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26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Dialister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neumosintes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olo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moorei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72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85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53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Dialister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neumosintes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orphyromona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asaccharolytica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58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71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40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Dialister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neumosintes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ampylobacter rectus</w:t>
            </w:r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73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81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60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Dialister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neumosintes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Clostrid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lactatifermentan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17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22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07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Dialister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neumosintes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Clostrid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cinden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06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12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97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Dialister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neumosintes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isenbergiell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ayi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02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07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93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Dialister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neumosintes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uminococcu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torques</w:t>
            </w:r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85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90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77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Dialister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neumosintes</w:t>
            </w:r>
            <w:proofErr w:type="spellEnd"/>
          </w:p>
        </w:tc>
        <w:tc>
          <w:tcPr>
            <w:tcW w:w="326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Clostrid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ymbiosum</w:t>
            </w:r>
            <w:proofErr w:type="spellEnd"/>
          </w:p>
        </w:tc>
        <w:tc>
          <w:tcPr>
            <w:tcW w:w="95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49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53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42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6 </w:t>
            </w:r>
          </w:p>
        </w:tc>
      </w:tr>
    </w:tbl>
    <w:p w:rsidR="009F3778" w:rsidRDefault="009F3778"/>
    <w:tbl>
      <w:tblPr>
        <w:tblW w:w="10311" w:type="dxa"/>
        <w:tblInd w:w="281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119"/>
        <w:gridCol w:w="3263"/>
        <w:gridCol w:w="952"/>
        <w:gridCol w:w="851"/>
        <w:gridCol w:w="850"/>
        <w:gridCol w:w="1276"/>
      </w:tblGrid>
      <w:tr w:rsidR="009F3778" w:rsidRPr="009F3778" w:rsidTr="009F3778">
        <w:trPr>
          <w:trHeight w:val="315"/>
        </w:trPr>
        <w:tc>
          <w:tcPr>
            <w:tcW w:w="311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Dialister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neumosintes</w:t>
            </w:r>
            <w:proofErr w:type="spellEnd"/>
          </w:p>
        </w:tc>
        <w:tc>
          <w:tcPr>
            <w:tcW w:w="326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desmolans</w:t>
            </w:r>
            <w:proofErr w:type="spellEnd"/>
          </w:p>
        </w:tc>
        <w:tc>
          <w:tcPr>
            <w:tcW w:w="95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36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230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40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4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orphyromona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asaccharolytica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isenbergiell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ayi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05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14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90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orphyromona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asaccharolytica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Clostrid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lactatifermentan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81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89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68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orphyromona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asaccharolytica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olo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moorei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45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52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34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orphyromona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asaccharolytica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Fusobacter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nucleatum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16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22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07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orphyromona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asaccharolytica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uminococcu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torques</w:t>
            </w:r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99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04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90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orphyromona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asaccharolytica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ampylobacter rectus</w:t>
            </w:r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34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7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28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6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orphyromona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asaccharolytica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Clostrid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cinden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18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1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12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6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orphyromona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asaccharolytica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oprococcu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comes</w:t>
            </w:r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15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9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10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9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olo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moorei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Fusobacter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nucleatum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90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99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76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olo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moorei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Clostrid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cinden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74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78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66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olo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moorei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oseburi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faeci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36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230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40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4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olo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moorei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desmolan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22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216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25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9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olo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moorei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Streptococcus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alivariu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21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4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15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oprococcu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comes</w:t>
            </w:r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uminococcu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lactari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44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55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26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oprococcu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comes</w:t>
            </w:r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hallii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43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54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26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oprococcu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comes</w:t>
            </w:r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Blauti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faeci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08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18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93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oprococcu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comes</w:t>
            </w:r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Fusicatenibacter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accharivoran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88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97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74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oprococcu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comes</w:t>
            </w:r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desmolan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58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66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47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oprococcu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comes</w:t>
            </w:r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oseburi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faeci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40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47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29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oprococcu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comes</w:t>
            </w:r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Clostrid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ymbiosum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238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327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45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oprococcu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comes</w:t>
            </w:r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Clostrid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lactatifermentan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32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38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21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oprococcu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comes</w:t>
            </w:r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hadrum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17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23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08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oprococcu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comes</w:t>
            </w:r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Streptococcus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alivariu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91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96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83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oprococcu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comes</w:t>
            </w:r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uminococcu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torques</w:t>
            </w:r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32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6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26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7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oprococcu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comes</w:t>
            </w:r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ggerthell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lenta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22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216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25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9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isenbergiell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ayi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uminococcu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torques</w:t>
            </w:r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15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31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92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isenbergiell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ayi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Clostrid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cinden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61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73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42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isenbergiell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ayi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Clostrid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ymbiosum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57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69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39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isenbergiell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ayi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Clostrid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lactatifermentan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91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00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78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isenbergiell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ayi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ggerthell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lenta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27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33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17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isenbergiell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ayi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Blauti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faeci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94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99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85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isenbergiell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ayi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Streptococcus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alivariu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60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252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64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3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isenbergiell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ayi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oseburi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faeci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41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235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45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0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uminococcu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torques</w:t>
            </w:r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Clostrid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cinden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62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74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43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uminococcu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torques</w:t>
            </w:r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Clostrid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lactatifermentan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10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20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95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uminococcu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torques</w:t>
            </w:r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Fusobacter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nucleatum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14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19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04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uminococcu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torques</w:t>
            </w:r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ggerthell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lenta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13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18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03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uminococcu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torques</w:t>
            </w:r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hallii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13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18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03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uminococcu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torques</w:t>
            </w:r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Clostrid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ymbiosum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96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01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87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uminococcu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torques</w:t>
            </w:r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Blauti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faeci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87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92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79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uminococcu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torques</w:t>
            </w:r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uminococcu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lactari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49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52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42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7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uminococcu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torques</w:t>
            </w:r>
          </w:p>
        </w:tc>
        <w:tc>
          <w:tcPr>
            <w:tcW w:w="326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desmolans</w:t>
            </w:r>
            <w:proofErr w:type="spellEnd"/>
          </w:p>
        </w:tc>
        <w:tc>
          <w:tcPr>
            <w:tcW w:w="95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39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3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33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2 </w:t>
            </w:r>
          </w:p>
        </w:tc>
      </w:tr>
    </w:tbl>
    <w:p w:rsidR="009F3778" w:rsidRDefault="009F3778"/>
    <w:tbl>
      <w:tblPr>
        <w:tblW w:w="10311" w:type="dxa"/>
        <w:tblInd w:w="281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119"/>
        <w:gridCol w:w="3263"/>
        <w:gridCol w:w="952"/>
        <w:gridCol w:w="851"/>
        <w:gridCol w:w="850"/>
        <w:gridCol w:w="1276"/>
      </w:tblGrid>
      <w:tr w:rsidR="009F3778" w:rsidRPr="009F3778" w:rsidTr="009F3778">
        <w:trPr>
          <w:trHeight w:val="315"/>
        </w:trPr>
        <w:tc>
          <w:tcPr>
            <w:tcW w:w="311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uminococcu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torques</w:t>
            </w:r>
          </w:p>
        </w:tc>
        <w:tc>
          <w:tcPr>
            <w:tcW w:w="326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Streptococcus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alivarius</w:t>
            </w:r>
            <w:proofErr w:type="spellEnd"/>
          </w:p>
        </w:tc>
        <w:tc>
          <w:tcPr>
            <w:tcW w:w="95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11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205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14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9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Fusobacter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nucleatum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ampylobacter rectus</w:t>
            </w:r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64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71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51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Fusobacter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nucleatum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ggerthell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lenta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64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68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57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2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Fusobacter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nucleatum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Clostrid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lactatifermentan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57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61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50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4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Fusobacter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nucleatum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Clostrid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cinden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47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51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40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7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Fusobacter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nucleatum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Clostrid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ymbiosum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16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9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10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8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Fusobacter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nucleatum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hadrum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14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208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17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2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hadrum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hallii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32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59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98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hadrum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Fusicatenibacter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accharivoran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35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53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11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hadrum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desmolan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75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89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56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hadrum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Blauti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faeci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23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34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07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hadrum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uminococcu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lactari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79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87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66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hadrum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oseburi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faeci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12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18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03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hadrum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Streptococcus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alivariu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96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01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87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hadrum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ampylobacter rectus</w:t>
            </w:r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72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264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76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hadrum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Clostrid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lactatifermentan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60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64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53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3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hadrum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Clostrid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ymbiosum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57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250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61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4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hallii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Fusicatenibacter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accharivoran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74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95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45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hallii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Blauti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faeci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52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71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25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hallii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desmolan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50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62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32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hallii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Clostrid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lactatifermentan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23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33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07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hallii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uminococcu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lactari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19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29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03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hallii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oseburi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faeci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10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20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95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hallii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Streptococcus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alivariu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50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54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44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6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hallii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Clostrid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ymbiosum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44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238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48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8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Fusicatenibacter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accharivorans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oseburi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faeci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37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55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12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Fusicatenibacter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accharivorans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Blauti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faeci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88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03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67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Fusicatenibacter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accharivorans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uminococcu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lactari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00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09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86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Fusicatenibacter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accharivorans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desmolan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95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04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81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Fusicatenibacter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accharivorans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Clostrid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lactatifermentan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26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32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16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Fusicatenibacter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accharivorans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Streptococcus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alivariu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18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24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09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Fusicatenibacter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accharivorans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Clostrid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ymbiosum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86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278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91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ggerthell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lenta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Clostrid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cinden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44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56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27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ggerthell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lenta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Clostrid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ymbiosum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10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19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95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ggerthell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lenta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oseburi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faeci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81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273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86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Clostrid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ymbiosum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Clostrid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cinden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95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04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81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Clostrid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ymbiosum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oseburi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faeci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92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283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97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Clostrid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ymbiosum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Streptococcus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alivariu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32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226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35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7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Clostrid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ymbiosum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ampylobacter rectus</w:t>
            </w:r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17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0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11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7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Blauti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faecis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Clostrid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lactatifermentan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55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67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37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Blauti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faecis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oseburi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faeci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49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61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32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Blauti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faecis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desmolan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00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09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85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Blauti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faecis</w:t>
            </w:r>
            <w:proofErr w:type="spellEnd"/>
          </w:p>
        </w:tc>
        <w:tc>
          <w:tcPr>
            <w:tcW w:w="326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uminococcu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lactaris</w:t>
            </w:r>
            <w:proofErr w:type="spellEnd"/>
          </w:p>
        </w:tc>
        <w:tc>
          <w:tcPr>
            <w:tcW w:w="95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78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86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65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</w:tbl>
    <w:p w:rsidR="009F3778" w:rsidRDefault="009F3778"/>
    <w:tbl>
      <w:tblPr>
        <w:tblW w:w="10311" w:type="dxa"/>
        <w:tblInd w:w="281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119"/>
        <w:gridCol w:w="3263"/>
        <w:gridCol w:w="952"/>
        <w:gridCol w:w="851"/>
        <w:gridCol w:w="850"/>
        <w:gridCol w:w="1276"/>
      </w:tblGrid>
      <w:tr w:rsidR="009F3778" w:rsidRPr="009F3778" w:rsidTr="009F3778">
        <w:trPr>
          <w:trHeight w:val="315"/>
        </w:trPr>
        <w:tc>
          <w:tcPr>
            <w:tcW w:w="311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Blauti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faecis</w:t>
            </w:r>
            <w:proofErr w:type="spellEnd"/>
          </w:p>
        </w:tc>
        <w:tc>
          <w:tcPr>
            <w:tcW w:w="326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Clostrid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cindens</w:t>
            </w:r>
            <w:proofErr w:type="spellEnd"/>
          </w:p>
        </w:tc>
        <w:tc>
          <w:tcPr>
            <w:tcW w:w="95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30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3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24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9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oseburi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faecis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uminococcu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lactari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32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38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21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oseburi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faecis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desmolans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04 </w:t>
            </w:r>
          </w:p>
        </w:tc>
        <w:tc>
          <w:tcPr>
            <w:tcW w:w="851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09 </w:t>
            </w:r>
          </w:p>
        </w:tc>
        <w:tc>
          <w:tcPr>
            <w:tcW w:w="850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95 </w:t>
            </w:r>
          </w:p>
        </w:tc>
        <w:tc>
          <w:tcPr>
            <w:tcW w:w="1276" w:type="dxa"/>
            <w:noWrap/>
            <w:vAlign w:val="center"/>
            <w:hideMark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oseburi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faecis</w:t>
            </w:r>
            <w:proofErr w:type="spellEnd"/>
          </w:p>
        </w:tc>
        <w:tc>
          <w:tcPr>
            <w:tcW w:w="3263" w:type="dxa"/>
            <w:noWrap/>
            <w:vAlign w:val="center"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Clostrid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lactatifermentans</w:t>
            </w:r>
            <w:proofErr w:type="spellEnd"/>
          </w:p>
        </w:tc>
        <w:tc>
          <w:tcPr>
            <w:tcW w:w="952" w:type="dxa"/>
            <w:noWrap/>
            <w:vAlign w:val="center"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67 </w:t>
            </w:r>
          </w:p>
        </w:tc>
        <w:tc>
          <w:tcPr>
            <w:tcW w:w="851" w:type="dxa"/>
            <w:noWrap/>
            <w:vAlign w:val="center"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71 </w:t>
            </w:r>
          </w:p>
        </w:tc>
        <w:tc>
          <w:tcPr>
            <w:tcW w:w="850" w:type="dxa"/>
            <w:noWrap/>
            <w:vAlign w:val="center"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60 </w:t>
            </w:r>
          </w:p>
        </w:tc>
        <w:tc>
          <w:tcPr>
            <w:tcW w:w="1276" w:type="dxa"/>
            <w:noWrap/>
            <w:vAlign w:val="center"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2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oseburia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faecis</w:t>
            </w:r>
            <w:proofErr w:type="spellEnd"/>
          </w:p>
        </w:tc>
        <w:tc>
          <w:tcPr>
            <w:tcW w:w="3263" w:type="dxa"/>
            <w:noWrap/>
            <w:vAlign w:val="center"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Streptococcus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alivarius</w:t>
            </w:r>
            <w:proofErr w:type="spellEnd"/>
          </w:p>
        </w:tc>
        <w:tc>
          <w:tcPr>
            <w:tcW w:w="952" w:type="dxa"/>
            <w:noWrap/>
            <w:vAlign w:val="center"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18 </w:t>
            </w:r>
          </w:p>
        </w:tc>
        <w:tc>
          <w:tcPr>
            <w:tcW w:w="851" w:type="dxa"/>
            <w:noWrap/>
            <w:vAlign w:val="center"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1 </w:t>
            </w:r>
          </w:p>
        </w:tc>
        <w:tc>
          <w:tcPr>
            <w:tcW w:w="850" w:type="dxa"/>
            <w:noWrap/>
            <w:vAlign w:val="center"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12 </w:t>
            </w:r>
          </w:p>
        </w:tc>
        <w:tc>
          <w:tcPr>
            <w:tcW w:w="1276" w:type="dxa"/>
            <w:noWrap/>
            <w:vAlign w:val="center"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5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uminococcu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lactaris</w:t>
            </w:r>
            <w:proofErr w:type="spellEnd"/>
          </w:p>
        </w:tc>
        <w:tc>
          <w:tcPr>
            <w:tcW w:w="3263" w:type="dxa"/>
            <w:noWrap/>
            <w:vAlign w:val="center"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Clostrid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lactatifermentans</w:t>
            </w:r>
            <w:proofErr w:type="spellEnd"/>
          </w:p>
        </w:tc>
        <w:tc>
          <w:tcPr>
            <w:tcW w:w="952" w:type="dxa"/>
            <w:noWrap/>
            <w:vAlign w:val="center"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20 </w:t>
            </w:r>
          </w:p>
        </w:tc>
        <w:tc>
          <w:tcPr>
            <w:tcW w:w="851" w:type="dxa"/>
            <w:noWrap/>
            <w:vAlign w:val="center"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26 </w:t>
            </w:r>
          </w:p>
        </w:tc>
        <w:tc>
          <w:tcPr>
            <w:tcW w:w="850" w:type="dxa"/>
            <w:noWrap/>
            <w:vAlign w:val="center"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10 </w:t>
            </w:r>
          </w:p>
        </w:tc>
        <w:tc>
          <w:tcPr>
            <w:tcW w:w="1276" w:type="dxa"/>
            <w:noWrap/>
            <w:vAlign w:val="center"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uminococcus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lactaris</w:t>
            </w:r>
            <w:proofErr w:type="spellEnd"/>
          </w:p>
        </w:tc>
        <w:tc>
          <w:tcPr>
            <w:tcW w:w="3263" w:type="dxa"/>
            <w:noWrap/>
            <w:vAlign w:val="center"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desmolans</w:t>
            </w:r>
            <w:proofErr w:type="spellEnd"/>
          </w:p>
        </w:tc>
        <w:tc>
          <w:tcPr>
            <w:tcW w:w="952" w:type="dxa"/>
            <w:noWrap/>
            <w:vAlign w:val="center"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90 </w:t>
            </w:r>
          </w:p>
        </w:tc>
        <w:tc>
          <w:tcPr>
            <w:tcW w:w="851" w:type="dxa"/>
            <w:noWrap/>
            <w:vAlign w:val="center"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94 </w:t>
            </w:r>
          </w:p>
        </w:tc>
        <w:tc>
          <w:tcPr>
            <w:tcW w:w="850" w:type="dxa"/>
            <w:noWrap/>
            <w:vAlign w:val="center"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81 </w:t>
            </w:r>
          </w:p>
        </w:tc>
        <w:tc>
          <w:tcPr>
            <w:tcW w:w="1276" w:type="dxa"/>
            <w:noWrap/>
            <w:vAlign w:val="center"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ampylobacter rectus</w:t>
            </w:r>
          </w:p>
        </w:tc>
        <w:tc>
          <w:tcPr>
            <w:tcW w:w="3263" w:type="dxa"/>
            <w:noWrap/>
            <w:vAlign w:val="center"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Clostrid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lactatifermentans</w:t>
            </w:r>
            <w:proofErr w:type="spellEnd"/>
          </w:p>
        </w:tc>
        <w:tc>
          <w:tcPr>
            <w:tcW w:w="952" w:type="dxa"/>
            <w:noWrap/>
            <w:vAlign w:val="center"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85 </w:t>
            </w:r>
          </w:p>
        </w:tc>
        <w:tc>
          <w:tcPr>
            <w:tcW w:w="851" w:type="dxa"/>
            <w:noWrap/>
            <w:vAlign w:val="center"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90 </w:t>
            </w:r>
          </w:p>
        </w:tc>
        <w:tc>
          <w:tcPr>
            <w:tcW w:w="850" w:type="dxa"/>
            <w:noWrap/>
            <w:vAlign w:val="center"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77 </w:t>
            </w:r>
          </w:p>
        </w:tc>
        <w:tc>
          <w:tcPr>
            <w:tcW w:w="1276" w:type="dxa"/>
            <w:noWrap/>
            <w:vAlign w:val="center"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desmolans</w:t>
            </w:r>
            <w:proofErr w:type="spellEnd"/>
          </w:p>
        </w:tc>
        <w:tc>
          <w:tcPr>
            <w:tcW w:w="3263" w:type="dxa"/>
            <w:noWrap/>
            <w:vAlign w:val="center"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Clostrid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lactatifermentans</w:t>
            </w:r>
            <w:proofErr w:type="spellEnd"/>
          </w:p>
        </w:tc>
        <w:tc>
          <w:tcPr>
            <w:tcW w:w="952" w:type="dxa"/>
            <w:noWrap/>
            <w:vAlign w:val="center"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07 </w:t>
            </w:r>
          </w:p>
        </w:tc>
        <w:tc>
          <w:tcPr>
            <w:tcW w:w="851" w:type="dxa"/>
            <w:noWrap/>
            <w:vAlign w:val="center"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13 </w:t>
            </w:r>
          </w:p>
        </w:tc>
        <w:tc>
          <w:tcPr>
            <w:tcW w:w="850" w:type="dxa"/>
            <w:noWrap/>
            <w:vAlign w:val="center"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98 </w:t>
            </w:r>
          </w:p>
        </w:tc>
        <w:tc>
          <w:tcPr>
            <w:tcW w:w="1276" w:type="dxa"/>
            <w:noWrap/>
            <w:vAlign w:val="center"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&lt; 0.001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noWrap/>
            <w:vAlign w:val="center"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desmolans</w:t>
            </w:r>
            <w:proofErr w:type="spellEnd"/>
          </w:p>
        </w:tc>
        <w:tc>
          <w:tcPr>
            <w:tcW w:w="3263" w:type="dxa"/>
            <w:noWrap/>
            <w:vAlign w:val="center"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Streptococcus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alivarius</w:t>
            </w:r>
            <w:proofErr w:type="spellEnd"/>
          </w:p>
        </w:tc>
        <w:tc>
          <w:tcPr>
            <w:tcW w:w="952" w:type="dxa"/>
            <w:noWrap/>
            <w:vAlign w:val="center"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49 </w:t>
            </w:r>
          </w:p>
        </w:tc>
        <w:tc>
          <w:tcPr>
            <w:tcW w:w="851" w:type="dxa"/>
            <w:noWrap/>
            <w:vAlign w:val="center"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53 </w:t>
            </w:r>
          </w:p>
        </w:tc>
        <w:tc>
          <w:tcPr>
            <w:tcW w:w="850" w:type="dxa"/>
            <w:noWrap/>
            <w:vAlign w:val="center"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42 </w:t>
            </w:r>
          </w:p>
        </w:tc>
        <w:tc>
          <w:tcPr>
            <w:tcW w:w="1276" w:type="dxa"/>
            <w:noWrap/>
            <w:vAlign w:val="center"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6 </w:t>
            </w:r>
          </w:p>
        </w:tc>
      </w:tr>
      <w:tr w:rsidR="009F3778" w:rsidRPr="009F3778" w:rsidTr="009F3778">
        <w:trPr>
          <w:trHeight w:val="315"/>
        </w:trPr>
        <w:tc>
          <w:tcPr>
            <w:tcW w:w="3119" w:type="dxa"/>
            <w:tcBorders>
              <w:bottom w:val="single" w:sz="4" w:space="0" w:color="auto"/>
            </w:tcBorders>
            <w:noWrap/>
            <w:vAlign w:val="center"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Clostrid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lactatifermentans</w:t>
            </w:r>
            <w:proofErr w:type="spellEnd"/>
          </w:p>
        </w:tc>
        <w:tc>
          <w:tcPr>
            <w:tcW w:w="3263" w:type="dxa"/>
            <w:tcBorders>
              <w:bottom w:val="single" w:sz="4" w:space="0" w:color="auto"/>
            </w:tcBorders>
            <w:noWrap/>
            <w:vAlign w:val="center"/>
          </w:tcPr>
          <w:p w:rsidR="009F3778" w:rsidRPr="009F3778" w:rsidRDefault="009F3778" w:rsidP="009F377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Clostridium </w:t>
            </w:r>
            <w:proofErr w:type="spellStart"/>
            <w:r w:rsidRPr="009F377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cindens</w:t>
            </w:r>
            <w:proofErr w:type="spellEnd"/>
          </w:p>
        </w:tc>
        <w:tc>
          <w:tcPr>
            <w:tcW w:w="952" w:type="dxa"/>
            <w:tcBorders>
              <w:bottom w:val="single" w:sz="4" w:space="0" w:color="auto"/>
            </w:tcBorders>
            <w:noWrap/>
            <w:vAlign w:val="center"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22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5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16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:rsidR="009F3778" w:rsidRPr="009F3778" w:rsidRDefault="009F3778" w:rsidP="009F3778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37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9 </w:t>
            </w:r>
          </w:p>
        </w:tc>
      </w:tr>
    </w:tbl>
    <w:p w:rsidR="00ED6181" w:rsidRPr="009F3778" w:rsidRDefault="00ED6181" w:rsidP="00ED6181">
      <w:pPr>
        <w:widowControl/>
        <w:rPr>
          <w:rFonts w:ascii="Times New Roman" w:eastAsia="等线" w:hAnsi="Times New Roman" w:cs="Times New Roman"/>
          <w:color w:val="000000"/>
          <w:kern w:val="0"/>
        </w:rPr>
      </w:pPr>
      <w:bookmarkStart w:id="5" w:name="_Hlk482186187"/>
      <w:r w:rsidRPr="009F3778">
        <w:rPr>
          <w:rFonts w:ascii="Times New Roman" w:eastAsia="等线" w:hAnsi="Times New Roman" w:cs="Times New Roman"/>
          <w:color w:val="000000"/>
          <w:kern w:val="0"/>
        </w:rPr>
        <w:t xml:space="preserve">* r, 95% CIs and adjusted </w:t>
      </w:r>
      <w:r w:rsidR="00210276" w:rsidRPr="00210276">
        <w:rPr>
          <w:rFonts w:ascii="Times New Roman" w:eastAsia="等线" w:hAnsi="Times New Roman" w:cs="Times New Roman"/>
          <w:i/>
          <w:color w:val="000000"/>
          <w:kern w:val="0"/>
        </w:rPr>
        <w:t>P</w:t>
      </w:r>
      <w:r w:rsidR="00210276" w:rsidRPr="009F3778">
        <w:rPr>
          <w:rFonts w:ascii="Times New Roman" w:eastAsia="等线" w:hAnsi="Times New Roman" w:cs="Times New Roman"/>
          <w:color w:val="000000"/>
          <w:kern w:val="0"/>
        </w:rPr>
        <w:t xml:space="preserve"> Values</w:t>
      </w:r>
      <w:r w:rsidRPr="009F3778">
        <w:rPr>
          <w:rFonts w:ascii="Times New Roman" w:eastAsia="等线" w:hAnsi="Times New Roman" w:cs="Times New Roman"/>
          <w:color w:val="000000"/>
          <w:kern w:val="0"/>
        </w:rPr>
        <w:t xml:space="preserve"> were calculated by spearman correlation tests. </w:t>
      </w:r>
      <w:r w:rsidRPr="00210276">
        <w:rPr>
          <w:rFonts w:ascii="Times New Roman" w:eastAsia="等线" w:hAnsi="Times New Roman" w:cs="Times New Roman"/>
          <w:i/>
          <w:color w:val="000000"/>
          <w:kern w:val="0"/>
        </w:rPr>
        <w:t>P</w:t>
      </w:r>
      <w:r w:rsidRPr="009F3778">
        <w:rPr>
          <w:rFonts w:ascii="Times New Roman" w:eastAsia="等线" w:hAnsi="Times New Roman" w:cs="Times New Roman"/>
          <w:color w:val="000000"/>
          <w:kern w:val="0"/>
        </w:rPr>
        <w:t xml:space="preserve"> Values were adjusted by FDR method.</w:t>
      </w:r>
    </w:p>
    <w:bookmarkEnd w:id="5"/>
    <w:p w:rsidR="00ED6181" w:rsidRPr="009F3778" w:rsidRDefault="00ED6181" w:rsidP="00ED6181">
      <w:pPr>
        <w:rPr>
          <w:rFonts w:ascii="Times New Roman" w:hAnsi="Times New Roman" w:cs="Times New Roman"/>
          <w:sz w:val="15"/>
        </w:rPr>
      </w:pPr>
    </w:p>
    <w:p w:rsidR="00BD7892" w:rsidRPr="009F3778" w:rsidRDefault="00BD7892">
      <w:pPr>
        <w:rPr>
          <w:rFonts w:ascii="Times New Roman" w:hAnsi="Times New Roman" w:cs="Times New Roman"/>
          <w:sz w:val="20"/>
        </w:rPr>
      </w:pPr>
    </w:p>
    <w:sectPr w:rsidR="00BD7892" w:rsidRPr="009F3778" w:rsidSect="00ED618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75E89" w:rsidRDefault="00275E89" w:rsidP="00DD65E6">
      <w:r>
        <w:separator/>
      </w:r>
    </w:p>
  </w:endnote>
  <w:endnote w:type="continuationSeparator" w:id="0">
    <w:p w:rsidR="00275E89" w:rsidRDefault="00275E89" w:rsidP="00DD65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75E89" w:rsidRDefault="00275E89" w:rsidP="00DD65E6">
      <w:r>
        <w:separator/>
      </w:r>
    </w:p>
  </w:footnote>
  <w:footnote w:type="continuationSeparator" w:id="0">
    <w:p w:rsidR="00275E89" w:rsidRDefault="00275E89" w:rsidP="00DD65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s7Q0MjM0MTMzMTQzMLJQ0lEKTi0uzszPAykwrgUAxwIOhSwAAAA="/>
  </w:docVars>
  <w:rsids>
    <w:rsidRoot w:val="00ED6181"/>
    <w:rsid w:val="00210276"/>
    <w:rsid w:val="00275E89"/>
    <w:rsid w:val="0031238D"/>
    <w:rsid w:val="004318D1"/>
    <w:rsid w:val="00472509"/>
    <w:rsid w:val="005677B6"/>
    <w:rsid w:val="006C7F0A"/>
    <w:rsid w:val="007502AA"/>
    <w:rsid w:val="007B5282"/>
    <w:rsid w:val="00966489"/>
    <w:rsid w:val="009C3A6C"/>
    <w:rsid w:val="009F0788"/>
    <w:rsid w:val="009F3778"/>
    <w:rsid w:val="00B207FE"/>
    <w:rsid w:val="00BD7892"/>
    <w:rsid w:val="00C55A62"/>
    <w:rsid w:val="00DD65E6"/>
    <w:rsid w:val="00E268C3"/>
    <w:rsid w:val="00E968D9"/>
    <w:rsid w:val="00ED6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AB7923"/>
  <w15:chartTrackingRefBased/>
  <w15:docId w15:val="{9DBB3894-C988-41C7-B001-869AEBA44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D61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页眉 字符"/>
    <w:basedOn w:val="a0"/>
    <w:link w:val="a4"/>
    <w:uiPriority w:val="99"/>
    <w:rsid w:val="00ED6181"/>
    <w:rPr>
      <w:sz w:val="18"/>
      <w:szCs w:val="18"/>
    </w:rPr>
  </w:style>
  <w:style w:type="paragraph" w:styleId="a4">
    <w:name w:val="header"/>
    <w:basedOn w:val="a"/>
    <w:link w:val="a3"/>
    <w:uiPriority w:val="99"/>
    <w:unhideWhenUsed/>
    <w:rsid w:val="00ED61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脚 字符"/>
    <w:basedOn w:val="a0"/>
    <w:link w:val="a6"/>
    <w:uiPriority w:val="99"/>
    <w:rsid w:val="00ED6181"/>
    <w:rPr>
      <w:sz w:val="18"/>
      <w:szCs w:val="18"/>
    </w:rPr>
  </w:style>
  <w:style w:type="paragraph" w:styleId="a6">
    <w:name w:val="footer"/>
    <w:basedOn w:val="a"/>
    <w:link w:val="a5"/>
    <w:uiPriority w:val="99"/>
    <w:unhideWhenUsed/>
    <w:rsid w:val="00ED61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593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89FDAB-2378-46D2-98F7-3E8D2D1A55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5</Pages>
  <Words>1992</Words>
  <Characters>11355</Characters>
  <Application>Microsoft Office Word</Application>
  <DocSecurity>0</DocSecurity>
  <Lines>94</Lines>
  <Paragraphs>26</Paragraphs>
  <ScaleCrop>false</ScaleCrop>
  <Company/>
  <LinksUpToDate>false</LinksUpToDate>
  <CharactersWithSpaces>1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dFish Triple</dc:creator>
  <cp:keywords/>
  <dc:description/>
  <cp:lastModifiedBy>YX</cp:lastModifiedBy>
  <cp:revision>9</cp:revision>
  <cp:lastPrinted>2017-10-27T06:43:00Z</cp:lastPrinted>
  <dcterms:created xsi:type="dcterms:W3CDTF">2017-10-27T05:36:00Z</dcterms:created>
  <dcterms:modified xsi:type="dcterms:W3CDTF">2018-08-12T04:42:00Z</dcterms:modified>
</cp:coreProperties>
</file>